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ECB1" w14:textId="76F63CAA" w:rsidR="00191DE9" w:rsidRPr="009F674D" w:rsidRDefault="00A039AA" w:rsidP="00191D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</w:t>
      </w:r>
      <w:r w:rsidR="00191DE9" w:rsidRPr="009F67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="00191DE9" w:rsidRPr="009F674D">
        <w:rPr>
          <w:rFonts w:ascii="Times New Roman" w:hAnsi="Times New Roman" w:cs="Times New Roman"/>
          <w:sz w:val="24"/>
          <w:szCs w:val="24"/>
          <w:lang w:val="en-US"/>
        </w:rPr>
        <w:t xml:space="preserve"> Key features of different patient mi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DE9" w:rsidRPr="009F674D">
        <w:rPr>
          <w:rFonts w:ascii="Times New Roman" w:hAnsi="Times New Roman" w:cs="Times New Roman"/>
          <w:sz w:val="24"/>
          <w:szCs w:val="24"/>
          <w:lang w:val="en-US"/>
        </w:rPr>
        <w:t>st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343"/>
        <w:gridCol w:w="1641"/>
        <w:gridCol w:w="1407"/>
        <w:gridCol w:w="1497"/>
        <w:gridCol w:w="1565"/>
      </w:tblGrid>
      <w:tr w:rsidR="00191DE9" w:rsidRPr="009F674D" w14:paraId="25582179" w14:textId="77777777" w:rsidTr="000514A3">
        <w:trPr>
          <w:trHeight w:val="404"/>
        </w:trPr>
        <w:tc>
          <w:tcPr>
            <w:tcW w:w="1838" w:type="dxa"/>
          </w:tcPr>
          <w:p w14:paraId="33854640" w14:textId="77777777" w:rsidR="00191DE9" w:rsidRPr="009F674D" w:rsidRDefault="00191DE9" w:rsidP="00051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</w:tcPr>
          <w:p w14:paraId="1AE4DA25" w14:textId="77777777" w:rsidR="00191DE9" w:rsidRPr="009F674D" w:rsidRDefault="00191DE9" w:rsidP="000514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IGNORING</w:t>
            </w:r>
          </w:p>
        </w:tc>
        <w:tc>
          <w:tcPr>
            <w:tcW w:w="2422" w:type="dxa"/>
          </w:tcPr>
          <w:p w14:paraId="58918F90" w14:textId="77777777" w:rsidR="00191DE9" w:rsidRPr="009F674D" w:rsidRDefault="00191DE9" w:rsidP="000514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STRUGGLING</w:t>
            </w:r>
          </w:p>
        </w:tc>
        <w:tc>
          <w:tcPr>
            <w:tcW w:w="2422" w:type="dxa"/>
          </w:tcPr>
          <w:p w14:paraId="633D6426" w14:textId="77777777" w:rsidR="00191DE9" w:rsidRPr="009F674D" w:rsidRDefault="00191DE9" w:rsidP="000514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JUGGLING</w:t>
            </w:r>
          </w:p>
        </w:tc>
        <w:tc>
          <w:tcPr>
            <w:tcW w:w="2422" w:type="dxa"/>
          </w:tcPr>
          <w:p w14:paraId="4537E1AB" w14:textId="77777777" w:rsidR="00191DE9" w:rsidRPr="009F674D" w:rsidRDefault="00191DE9" w:rsidP="000514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CONTROLLING</w:t>
            </w:r>
          </w:p>
        </w:tc>
        <w:tc>
          <w:tcPr>
            <w:tcW w:w="2422" w:type="dxa"/>
          </w:tcPr>
          <w:p w14:paraId="0BD92B20" w14:textId="77777777" w:rsidR="00191DE9" w:rsidRPr="009F674D" w:rsidRDefault="00191DE9" w:rsidP="000514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REFRAMING</w:t>
            </w:r>
          </w:p>
        </w:tc>
      </w:tr>
      <w:tr w:rsidR="00191DE9" w:rsidRPr="009F674D" w14:paraId="131FDB80" w14:textId="77777777" w:rsidTr="000514A3">
        <w:trPr>
          <w:trHeight w:val="3684"/>
        </w:trPr>
        <w:tc>
          <w:tcPr>
            <w:tcW w:w="1838" w:type="dxa"/>
          </w:tcPr>
          <w:p w14:paraId="4108F74C" w14:textId="77777777" w:rsidR="00191DE9" w:rsidRPr="009F674D" w:rsidRDefault="00191DE9" w:rsidP="000514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70AD47" w:themeColor="accent6"/>
                <w:sz w:val="24"/>
                <w:szCs w:val="24"/>
                <w:lang w:val="en-US"/>
              </w:rPr>
              <w:t>BELIEFS/BIASES</w:t>
            </w:r>
          </w:p>
        </w:tc>
        <w:tc>
          <w:tcPr>
            <w:tcW w:w="2422" w:type="dxa"/>
          </w:tcPr>
          <w:p w14:paraId="1003FE5F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usion of invulnerability – belief of being immortal</w:t>
            </w:r>
          </w:p>
          <w:p w14:paraId="04423B3D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rmation bias – believe things are/will be as they were</w:t>
            </w:r>
          </w:p>
          <w:p w14:paraId="7BE73387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quo bias – believe they are too stressed/busy to change</w:t>
            </w:r>
          </w:p>
          <w:p w14:paraId="6FB0ADDD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mature closure – think that small interventi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s will do</w:t>
            </w:r>
          </w:p>
        </w:tc>
        <w:tc>
          <w:tcPr>
            <w:tcW w:w="2422" w:type="dxa"/>
          </w:tcPr>
          <w:p w14:paraId="680ADFCF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duce stress to commence self-care – mental fatigue and stress hinder self-care activities</w:t>
            </w:r>
          </w:p>
          <w:p w14:paraId="0438F107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 perfect, then take a break – start with unrealistic goals</w:t>
            </w:r>
          </w:p>
          <w:p w14:paraId="17835171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cy on doctors/medication to feel safe</w:t>
            </w:r>
          </w:p>
          <w:p w14:paraId="23D822DC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blame, feel failure and shame</w:t>
            </w:r>
          </w:p>
        </w:tc>
        <w:tc>
          <w:tcPr>
            <w:tcW w:w="2422" w:type="dxa"/>
          </w:tcPr>
          <w:p w14:paraId="35BE1E5A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y is a healer – power of a positive mindset</w:t>
            </w:r>
          </w:p>
          <w:p w14:paraId="599F20A9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is about taking part – make compromises to enable social participation</w:t>
            </w:r>
          </w:p>
          <w:p w14:paraId="48B4D58D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sdom is in people and practices, less in technology and </w:t>
            </w:r>
            <w:proofErr w:type="spellStart"/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hs</w:t>
            </w:r>
            <w:proofErr w:type="spellEnd"/>
          </w:p>
          <w:p w14:paraId="5C715A1D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lt-pleasure imbalance – cheating produces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sitive experiences, but also guilt</w:t>
            </w:r>
          </w:p>
        </w:tc>
        <w:tc>
          <w:tcPr>
            <w:tcW w:w="2422" w:type="dxa"/>
          </w:tcPr>
          <w:p w14:paraId="039AE6DA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termination and performance are key</w:t>
            </w:r>
          </w:p>
          <w:p w14:paraId="6896E447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biased and objective information equals the terms with HCPs</w:t>
            </w:r>
          </w:p>
          <w:p w14:paraId="7FC062A3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is key to betterment</w:t>
            </w:r>
          </w:p>
          <w:p w14:paraId="1295082B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izing reactions and monitoring puts me back in control</w:t>
            </w:r>
          </w:p>
        </w:tc>
        <w:tc>
          <w:tcPr>
            <w:tcW w:w="2422" w:type="dxa"/>
          </w:tcPr>
          <w:p w14:paraId="7A672452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 stories based on symptom experience</w:t>
            </w:r>
          </w:p>
          <w:p w14:paraId="61E961A9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nd time doing own research on medical websites</w:t>
            </w:r>
          </w:p>
          <w:p w14:paraId="5154849C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e medical expertise and keep searching</w:t>
            </w:r>
          </w:p>
          <w:p w14:paraId="327023F2" w14:textId="77777777" w:rsidR="00191DE9" w:rsidRPr="009F674D" w:rsidRDefault="00191DE9" w:rsidP="00191D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onary transformation – proud of own self-care maturity, want to teach others</w:t>
            </w:r>
          </w:p>
        </w:tc>
      </w:tr>
      <w:tr w:rsidR="00191DE9" w:rsidRPr="009F674D" w14:paraId="575400C3" w14:textId="77777777" w:rsidTr="000514A3">
        <w:trPr>
          <w:trHeight w:val="1135"/>
        </w:trPr>
        <w:tc>
          <w:tcPr>
            <w:tcW w:w="1838" w:type="dxa"/>
          </w:tcPr>
          <w:p w14:paraId="48347625" w14:textId="77777777" w:rsidR="00191DE9" w:rsidRPr="009F674D" w:rsidRDefault="00191DE9" w:rsidP="000514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99362215"/>
            <w:r w:rsidRPr="009F674D"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val="en-US"/>
              </w:rPr>
              <w:t>DRIVERS OF ENGAGEMENT</w:t>
            </w:r>
          </w:p>
        </w:tc>
        <w:tc>
          <w:tcPr>
            <w:tcW w:w="2422" w:type="dxa"/>
          </w:tcPr>
          <w:p w14:paraId="1FA54F92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mortality and sense of urgency</w:t>
            </w:r>
          </w:p>
          <w:p w14:paraId="23EA5D9F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incing scare tactics employed by HCP</w:t>
            </w:r>
          </w:p>
          <w:p w14:paraId="71165E79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pressures, criticisms from loved ones</w:t>
            </w:r>
          </w:p>
          <w:p w14:paraId="02332D44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able role models who defy stigma</w:t>
            </w:r>
          </w:p>
          <w:p w14:paraId="005C2D00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conversat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ons in accessible language</w:t>
            </w:r>
          </w:p>
          <w:p w14:paraId="6B36FB51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images of self, living with chronic condition</w:t>
            </w:r>
          </w:p>
        </w:tc>
        <w:tc>
          <w:tcPr>
            <w:tcW w:w="2422" w:type="dxa"/>
          </w:tcPr>
          <w:p w14:paraId="37544A9B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nse of urgency to prioritize disease</w:t>
            </w:r>
          </w:p>
          <w:p w14:paraId="37BEF373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images of self, living with chronic condition</w:t>
            </w:r>
          </w:p>
          <w:p w14:paraId="338E6622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athetic bedside manner and affirmative feedback from HCPs</w:t>
            </w:r>
          </w:p>
          <w:p w14:paraId="78F0FAA5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conversations in accessible language</w:t>
            </w:r>
          </w:p>
          <w:p w14:paraId="4FCC730B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listic prognosis showing points for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al intervention</w:t>
            </w:r>
          </w:p>
          <w:p w14:paraId="7166446F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ice turning ideas into implementable actions</w:t>
            </w:r>
          </w:p>
          <w:p w14:paraId="7B5C558D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vision for family</w:t>
            </w:r>
          </w:p>
          <w:p w14:paraId="204AEC8C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security</w:t>
            </w:r>
          </w:p>
        </w:tc>
        <w:tc>
          <w:tcPr>
            <w:tcW w:w="2422" w:type="dxa"/>
          </w:tcPr>
          <w:p w14:paraId="7561871B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nse of urgency to prioritize disease</w:t>
            </w:r>
          </w:p>
          <w:p w14:paraId="39890541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 images of cause and effect</w:t>
            </w:r>
          </w:p>
          <w:p w14:paraId="589B5E90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ice turning ideas into implementable actions</w:t>
            </w:r>
          </w:p>
          <w:p w14:paraId="5B878CE2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accountable to someone who checks up on them</w:t>
            </w:r>
          </w:p>
          <w:p w14:paraId="7A349A62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tification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rough joyful activities</w:t>
            </w:r>
          </w:p>
          <w:p w14:paraId="4F138B1A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ionship with patient peers on disease journey</w:t>
            </w:r>
          </w:p>
          <w:p w14:paraId="3BCC34B2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st in own self-care abilities</w:t>
            </w:r>
          </w:p>
          <w:p w14:paraId="240E58BF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nders and alarms to assist memory</w:t>
            </w:r>
          </w:p>
        </w:tc>
        <w:tc>
          <w:tcPr>
            <w:tcW w:w="2422" w:type="dxa"/>
          </w:tcPr>
          <w:p w14:paraId="556F672F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eling of own self-efficacy through immediate feedback on effects of actions</w:t>
            </w:r>
          </w:p>
          <w:p w14:paraId="2DD66113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itement about innovation and novelty</w:t>
            </w:r>
          </w:p>
          <w:p w14:paraId="1456D811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progress and be rewarded for success</w:t>
            </w:r>
          </w:p>
          <w:p w14:paraId="62ABC68F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of medical expertise</w:t>
            </w:r>
          </w:p>
          <w:p w14:paraId="72ED599A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of communicating on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qual terms with HCPs</w:t>
            </w:r>
          </w:p>
          <w:p w14:paraId="16935A3D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of receiving tailored medical care</w:t>
            </w:r>
          </w:p>
          <w:p w14:paraId="2DF9A237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 acknowledgment of self-care expertise</w:t>
            </w:r>
          </w:p>
          <w:p w14:paraId="5CD0D977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r competition with self and/or peers</w:t>
            </w:r>
          </w:p>
        </w:tc>
        <w:tc>
          <w:tcPr>
            <w:tcW w:w="2422" w:type="dxa"/>
          </w:tcPr>
          <w:p w14:paraId="5333A0FE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wareness that some rules are malleable</w:t>
            </w:r>
          </w:p>
          <w:p w14:paraId="7EB4064A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ep trust in own capabilities</w:t>
            </w:r>
          </w:p>
          <w:p w14:paraId="5B6232CD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images of self, living with chronic condition</w:t>
            </w:r>
          </w:p>
          <w:p w14:paraId="6143CE4B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itement about innovation and novelty</w:t>
            </w:r>
          </w:p>
          <w:p w14:paraId="014DFBB3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able role models who mastered challenges or found new ways</w:t>
            </w:r>
          </w:p>
          <w:p w14:paraId="27BDBD73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eling of communicating on equal terms with HCPs</w:t>
            </w:r>
          </w:p>
          <w:p w14:paraId="351999D4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y of helping peers</w:t>
            </w:r>
          </w:p>
          <w:p w14:paraId="322F3012" w14:textId="77777777" w:rsidR="00191DE9" w:rsidRPr="009F674D" w:rsidRDefault="00191DE9" w:rsidP="00191DE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8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th and hope in possibility of another solution out there to fit them</w:t>
            </w:r>
          </w:p>
        </w:tc>
      </w:tr>
      <w:bookmarkEnd w:id="0"/>
      <w:tr w:rsidR="00191DE9" w:rsidRPr="009F674D" w14:paraId="281A65E6" w14:textId="77777777" w:rsidTr="000514A3">
        <w:trPr>
          <w:trHeight w:val="426"/>
        </w:trPr>
        <w:tc>
          <w:tcPr>
            <w:tcW w:w="1838" w:type="dxa"/>
          </w:tcPr>
          <w:p w14:paraId="4CAE0F58" w14:textId="77777777" w:rsidR="00191DE9" w:rsidRPr="009F674D" w:rsidRDefault="00191DE9" w:rsidP="000514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b/>
                <w:bCs/>
                <w:color w:val="ED7D31" w:themeColor="accent2"/>
                <w:sz w:val="24"/>
                <w:szCs w:val="24"/>
                <w:lang w:val="en-US"/>
              </w:rPr>
              <w:lastRenderedPageBreak/>
              <w:t>CHALLENGES</w:t>
            </w:r>
          </w:p>
        </w:tc>
        <w:tc>
          <w:tcPr>
            <w:tcW w:w="2422" w:type="dxa"/>
          </w:tcPr>
          <w:p w14:paraId="4C8F84AD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being confronted with own mortality</w:t>
            </w:r>
          </w:p>
          <w:p w14:paraId="38E1B54B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ing full implications of diagnosis</w:t>
            </w:r>
          </w:p>
          <w:p w14:paraId="45F4CCEC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owing condition to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come top-of-mind</w:t>
            </w:r>
          </w:p>
          <w:p w14:paraId="5B6648EF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stigmatized and lectured by others</w:t>
            </w:r>
          </w:p>
        </w:tc>
        <w:tc>
          <w:tcPr>
            <w:tcW w:w="2422" w:type="dxa"/>
          </w:tcPr>
          <w:p w14:paraId="7E08D26F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king sense of symptoms and bodily changes</w:t>
            </w:r>
          </w:p>
          <w:p w14:paraId="337DF5D2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ing from public situations to avoid being the odd one out</w:t>
            </w:r>
          </w:p>
          <w:p w14:paraId="024C38C2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ining a clear, positive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ew of the future</w:t>
            </w:r>
          </w:p>
          <w:p w14:paraId="412A182F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helming feelings of depression and anxiety</w:t>
            </w:r>
          </w:p>
          <w:p w14:paraId="06EE9547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ble to meet HCP expectations to comply</w:t>
            </w:r>
          </w:p>
        </w:tc>
        <w:tc>
          <w:tcPr>
            <w:tcW w:w="2422" w:type="dxa"/>
          </w:tcPr>
          <w:p w14:paraId="09E172E1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lancing self-care practices with other life obligations</w:t>
            </w:r>
          </w:p>
          <w:p w14:paraId="2900CA0D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motivation to give up unhealthy behaviors</w:t>
            </w:r>
          </w:p>
          <w:p w14:paraId="1E5423ED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icking up new practices and turning them into routines</w:t>
            </w:r>
          </w:p>
          <w:p w14:paraId="1CF2EE5A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to cut back in social situations</w:t>
            </w:r>
          </w:p>
        </w:tc>
        <w:tc>
          <w:tcPr>
            <w:tcW w:w="2422" w:type="dxa"/>
          </w:tcPr>
          <w:p w14:paraId="2EAEAF77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lfilling HCP expectations of being fully compliant model patient</w:t>
            </w:r>
          </w:p>
          <w:p w14:paraId="7E8E279E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ng taken seriously by HCPs as amateur expert and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ving voice in treatment plan</w:t>
            </w:r>
          </w:p>
          <w:p w14:paraId="2E92CBDD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taining routines regardless of changing circumstances</w:t>
            </w:r>
          </w:p>
        </w:tc>
        <w:tc>
          <w:tcPr>
            <w:tcW w:w="2422" w:type="dxa"/>
          </w:tcPr>
          <w:p w14:paraId="50A3B3AD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nding trustworthy HCPs who respect and work with unconventional approaches</w:t>
            </w:r>
          </w:p>
          <w:p w14:paraId="3330DE3F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inging pharma skepticism and reliance on established </w:t>
            </w: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ine together</w:t>
            </w:r>
          </w:p>
          <w:p w14:paraId="74CAEE07" w14:textId="77777777" w:rsidR="00191DE9" w:rsidRPr="009F674D" w:rsidRDefault="00191DE9" w:rsidP="00191DE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8" w:hanging="17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ing acknowledgement from and being listened to by, other patients</w:t>
            </w:r>
          </w:p>
        </w:tc>
      </w:tr>
    </w:tbl>
    <w:p w14:paraId="7583B9E7" w14:textId="77777777" w:rsidR="00700B09" w:rsidRDefault="00700B09"/>
    <w:sectPr w:rsidR="00700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D26DC"/>
    <w:multiLevelType w:val="hybridMultilevel"/>
    <w:tmpl w:val="EAEC22D6"/>
    <w:lvl w:ilvl="0" w:tplc="747057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 w:themeColor="accent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B04E6"/>
    <w:multiLevelType w:val="hybridMultilevel"/>
    <w:tmpl w:val="16563F9C"/>
    <w:lvl w:ilvl="0" w:tplc="D6806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05F3B"/>
    <w:multiLevelType w:val="hybridMultilevel"/>
    <w:tmpl w:val="6794156C"/>
    <w:lvl w:ilvl="0" w:tplc="6D0262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ED7D31" w:themeColor="accent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755223">
    <w:abstractNumId w:val="0"/>
  </w:num>
  <w:num w:numId="2" w16cid:durableId="144661620">
    <w:abstractNumId w:val="1"/>
  </w:num>
  <w:num w:numId="3" w16cid:durableId="578225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E9"/>
    <w:rsid w:val="00191DE9"/>
    <w:rsid w:val="002E0E63"/>
    <w:rsid w:val="00304BC6"/>
    <w:rsid w:val="00692373"/>
    <w:rsid w:val="00700B09"/>
    <w:rsid w:val="00765DAC"/>
    <w:rsid w:val="00973B33"/>
    <w:rsid w:val="00A039AA"/>
    <w:rsid w:val="00F4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F294"/>
  <w15:chartTrackingRefBased/>
  <w15:docId w15:val="{A945F5C1-8F06-4D43-8DEF-988F158F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DE9"/>
    <w:rPr>
      <w:kern w:val="0"/>
      <w:lang w:val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91DE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91DE9"/>
    <w:rPr>
      <w:kern w:val="0"/>
      <w:lang w:val="en-NZ"/>
      <w14:ligatures w14:val="none"/>
    </w:rPr>
  </w:style>
  <w:style w:type="table" w:styleId="TableGrid">
    <w:name w:val="Table Grid"/>
    <w:basedOn w:val="TableNormal"/>
    <w:uiPriority w:val="39"/>
    <w:rsid w:val="00191DE9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JMIR Copyeditor</cp:lastModifiedBy>
  <cp:revision>2</cp:revision>
  <dcterms:created xsi:type="dcterms:W3CDTF">2024-01-03T15:36:00Z</dcterms:created>
  <dcterms:modified xsi:type="dcterms:W3CDTF">2024-01-03T15:36:00Z</dcterms:modified>
</cp:coreProperties>
</file>